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73116" w14:textId="77777777" w:rsidR="00CB7DC7" w:rsidRDefault="00CB7DC7" w:rsidP="00CB7DC7">
      <w:pPr>
        <w:jc w:val="center"/>
        <w:rPr>
          <w:sz w:val="20"/>
          <w:szCs w:val="20"/>
        </w:rPr>
      </w:pPr>
      <w:r w:rsidRPr="00552360">
        <w:rPr>
          <w:noProof/>
        </w:rPr>
        <w:drawing>
          <wp:inline distT="0" distB="0" distL="0" distR="0" wp14:anchorId="2C08CAD8" wp14:editId="685A852D">
            <wp:extent cx="5943600" cy="1302385"/>
            <wp:effectExtent l="0" t="0" r="0" b="0"/>
            <wp:docPr id="308416576" name="Picture 30841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2EC77" w14:textId="77777777" w:rsidR="00CB7DC7" w:rsidRDefault="00CB7DC7" w:rsidP="00CB7DC7"/>
    <w:p w14:paraId="42DF0EE1" w14:textId="77777777" w:rsidR="00A21FB0" w:rsidRDefault="00A21FB0" w:rsidP="00CB7DC7"/>
    <w:p w14:paraId="0730B1BD" w14:textId="77777777" w:rsidR="00A21FB0" w:rsidRPr="00253523" w:rsidRDefault="00A21FB0" w:rsidP="00CB7DC7"/>
    <w:p w14:paraId="0196520C" w14:textId="1AA67671" w:rsidR="00CB7DC7" w:rsidRPr="00253523" w:rsidRDefault="00CB7DC7" w:rsidP="00CB7DC7">
      <w:pPr>
        <w:spacing w:line="312" w:lineRule="auto"/>
      </w:pPr>
      <w:r w:rsidRPr="00253523">
        <w:rPr>
          <w:b/>
        </w:rPr>
        <w:t>Supplementa</w:t>
      </w:r>
      <w:r w:rsidR="00A21FB0">
        <w:rPr>
          <w:b/>
        </w:rPr>
        <w:t>ry</w:t>
      </w:r>
      <w:r w:rsidRPr="00253523">
        <w:rPr>
          <w:b/>
        </w:rPr>
        <w:t xml:space="preserve"> Figure </w:t>
      </w:r>
      <w:r>
        <w:rPr>
          <w:b/>
        </w:rPr>
        <w:t>5</w:t>
      </w:r>
      <w:r w:rsidRPr="00253523">
        <w:rPr>
          <w:b/>
        </w:rPr>
        <w:t>: Dose-dependent effects of TAC01-CLDN18.2 on OE19 tumor growth in NSG mice.</w:t>
      </w:r>
    </w:p>
    <w:p w14:paraId="75417E47" w14:textId="39E2CAA0" w:rsidR="00215B38" w:rsidRPr="00A21FB0" w:rsidRDefault="00CB7DC7" w:rsidP="00A21FB0">
      <w:pPr>
        <w:spacing w:line="312" w:lineRule="auto"/>
      </w:pPr>
      <w:r w:rsidRPr="00253523">
        <w:t>Female NSG mice bearing OE19 solid tumors were treated with different dose levels of CLDN18.2-TAC, ranging from 0.5 x 10</w:t>
      </w:r>
      <w:r w:rsidRPr="00253523">
        <w:rPr>
          <w:vertAlign w:val="superscript"/>
        </w:rPr>
        <w:t>6</w:t>
      </w:r>
      <w:r w:rsidRPr="00253523">
        <w:t xml:space="preserve"> – 6 x 10</w:t>
      </w:r>
      <w:r w:rsidRPr="00253523">
        <w:rPr>
          <w:vertAlign w:val="superscript"/>
        </w:rPr>
        <w:t>6</w:t>
      </w:r>
      <w:r w:rsidRPr="00253523">
        <w:t xml:space="preserve"> TAC </w:t>
      </w:r>
      <w:r>
        <w:t xml:space="preserve">T </w:t>
      </w:r>
      <w:r w:rsidRPr="00253523">
        <w:t xml:space="preserve">cells or the corresponding number of NTD T cells on day 0 via tail vein injection (n= 6 per group). An untreated (NT) group of mice </w:t>
      </w:r>
      <w:r>
        <w:t>was</w:t>
      </w:r>
      <w:r w:rsidRPr="00253523">
        <w:t xml:space="preserve"> included as </w:t>
      </w:r>
      <w:r>
        <w:t>a</w:t>
      </w:r>
      <w:r w:rsidRPr="00253523">
        <w:t xml:space="preserve"> negative control (n=5). </w:t>
      </w:r>
    </w:p>
    <w:sectPr w:rsidR="00215B38" w:rsidRPr="00A2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C7"/>
    <w:rsid w:val="00215B38"/>
    <w:rsid w:val="00A21FB0"/>
    <w:rsid w:val="00BE008D"/>
    <w:rsid w:val="00CB7DC7"/>
    <w:rsid w:val="00CC4BA4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A4DCE"/>
  <w15:chartTrackingRefBased/>
  <w15:docId w15:val="{E27D3C64-F700-46CE-BA7D-E4B49713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D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D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D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D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DC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DC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DC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DC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D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7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D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7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DC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7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DC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7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D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Triumvira Immunologics USA Inc.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5:58:00Z</dcterms:created>
  <dcterms:modified xsi:type="dcterms:W3CDTF">2024-08-10T15:58:00Z</dcterms:modified>
</cp:coreProperties>
</file>